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84EF0" w14:textId="6C9321FE" w:rsidR="007C5899" w:rsidRDefault="0060026B" w:rsidP="007C5899">
      <w:pPr>
        <w:spacing w:line="276" w:lineRule="auto"/>
        <w:rPr>
          <w:rFonts w:ascii="Times" w:hAnsi="Times" w:cs="Times"/>
          <w:sz w:val="24"/>
          <w:szCs w:val="24"/>
        </w:rPr>
      </w:pPr>
      <w:r w:rsidRPr="0060026B">
        <w:rPr>
          <w:rFonts w:ascii="Times" w:hAnsi="Times" w:cs="Times"/>
          <w:b/>
          <w:bCs/>
          <w:sz w:val="24"/>
          <w:szCs w:val="24"/>
        </w:rPr>
        <w:t>Table</w:t>
      </w:r>
      <w:r w:rsidR="007C5899">
        <w:rPr>
          <w:rFonts w:ascii="Times" w:hAnsi="Times" w:cs="Times"/>
          <w:b/>
          <w:bCs/>
          <w:sz w:val="24"/>
          <w:szCs w:val="24"/>
        </w:rPr>
        <w:t xml:space="preserve"> </w:t>
      </w:r>
      <w:r w:rsidRPr="0060026B">
        <w:rPr>
          <w:rFonts w:ascii="Times" w:hAnsi="Times" w:cs="Times"/>
          <w:b/>
          <w:bCs/>
          <w:sz w:val="24"/>
          <w:szCs w:val="24"/>
        </w:rPr>
        <w:t>S4</w:t>
      </w:r>
      <w:r w:rsidR="007C5899">
        <w:rPr>
          <w:rFonts w:ascii="Times" w:hAnsi="Times" w:cs="Times"/>
          <w:b/>
          <w:bCs/>
          <w:sz w:val="24"/>
          <w:szCs w:val="24"/>
        </w:rPr>
        <w:t xml:space="preserve">. </w:t>
      </w:r>
      <w:r w:rsidR="007C5899" w:rsidRPr="007C5899">
        <w:rPr>
          <w:rFonts w:ascii="Times" w:hAnsi="Times" w:cs="Times"/>
          <w:sz w:val="24"/>
          <w:szCs w:val="24"/>
        </w:rPr>
        <w:t>Evaluation of IPSO-LSTM model prediction results, comparing target stock independent prediction with matching stock prediction.</w:t>
      </w:r>
    </w:p>
    <w:p w14:paraId="0ED6D41B" w14:textId="77777777" w:rsidR="007C5899" w:rsidRDefault="007C5899" w:rsidP="007C5899">
      <w:pPr>
        <w:spacing w:line="276" w:lineRule="auto"/>
        <w:rPr>
          <w:rFonts w:ascii="Times" w:hAnsi="Times" w:cs="Times"/>
          <w:sz w:val="24"/>
          <w:szCs w:val="24"/>
        </w:rPr>
      </w:pPr>
    </w:p>
    <w:tbl>
      <w:tblPr>
        <w:tblStyle w:val="a7"/>
        <w:tblW w:w="7529" w:type="dxa"/>
        <w:jc w:val="center"/>
        <w:tblLook w:val="04A0" w:firstRow="1" w:lastRow="0" w:firstColumn="1" w:lastColumn="0" w:noHBand="0" w:noVBand="1"/>
      </w:tblPr>
      <w:tblGrid>
        <w:gridCol w:w="1985"/>
        <w:gridCol w:w="1708"/>
        <w:gridCol w:w="1046"/>
        <w:gridCol w:w="974"/>
        <w:gridCol w:w="946"/>
        <w:gridCol w:w="870"/>
      </w:tblGrid>
      <w:tr w:rsidR="00226B23" w:rsidRPr="001A4420" w14:paraId="1FB8C46A" w14:textId="77777777" w:rsidTr="007C5899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9697D8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b/>
                <w:bCs/>
                <w:szCs w:val="21"/>
              </w:rPr>
              <w:t>Stocks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</w:tcPr>
          <w:p w14:paraId="3F01F6AB" w14:textId="44BDDB3E" w:rsidR="00226B23" w:rsidRPr="007C5899" w:rsidRDefault="007C5899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86497C">
              <w:rPr>
                <w:rFonts w:ascii="Times New Roman" w:eastAsia="华文楷体" w:hAnsi="Times New Roman" w:cs="Times New Roman"/>
                <w:b/>
                <w:bCs/>
                <w:szCs w:val="21"/>
              </w:rPr>
              <w:t>Prediction Typ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4960C84D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7C5899">
              <w:rPr>
                <w:rFonts w:ascii="Times" w:eastAsia="华文楷体" w:hAnsi="Times" w:cs="Times"/>
                <w:b/>
                <w:bCs/>
                <w:szCs w:val="21"/>
              </w:rPr>
              <w:t>MAPE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20F1051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7C5899">
              <w:rPr>
                <w:rFonts w:ascii="Times" w:eastAsia="华文楷体" w:hAnsi="Times" w:cs="Times"/>
                <w:b/>
                <w:bCs/>
                <w:szCs w:val="21"/>
              </w:rPr>
              <w:t>RMSE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595C47DF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7C5899">
              <w:rPr>
                <w:rFonts w:ascii="Times" w:eastAsia="华文楷体" w:hAnsi="Times" w:cs="Times"/>
                <w:b/>
                <w:bCs/>
                <w:szCs w:val="21"/>
              </w:rPr>
              <w:t>MAE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</w:tcPr>
          <w:p w14:paraId="443E2907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7C5899">
              <w:rPr>
                <w:rFonts w:ascii="Times" w:eastAsia="华文楷体" w:hAnsi="Times" w:cs="Times"/>
                <w:b/>
                <w:bCs/>
                <w:szCs w:val="21"/>
              </w:rPr>
              <w:t>R</w:t>
            </w:r>
            <w:r w:rsidRPr="007C5899">
              <w:rPr>
                <w:rFonts w:ascii="Times" w:eastAsia="华文楷体" w:hAnsi="Times" w:cs="Times"/>
                <w:b/>
                <w:bCs/>
                <w:szCs w:val="21"/>
                <w:vertAlign w:val="superscript"/>
              </w:rPr>
              <w:t>2</w:t>
            </w:r>
          </w:p>
        </w:tc>
      </w:tr>
      <w:tr w:rsidR="00226B23" w:rsidRPr="001A4420" w14:paraId="192A4899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0E53EC4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/>
                <w:szCs w:val="21"/>
              </w:rPr>
              <w:t>Junshi</w:t>
            </w:r>
            <w:proofErr w:type="spellEnd"/>
            <w:r w:rsidRPr="007C5899">
              <w:rPr>
                <w:rFonts w:ascii="Times New Roman" w:hAnsi="Times New Roman" w:cs="Times New Roman"/>
                <w:szCs w:val="21"/>
              </w:rPr>
              <w:t>-Shenzhou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449D1EFD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5ABAA1A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1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44D88A6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305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4241E86F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232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757EB67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550</w:t>
            </w:r>
          </w:p>
        </w:tc>
      </w:tr>
      <w:tr w:rsidR="00226B23" w:rsidRPr="001A4420" w14:paraId="24DA5E32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FE1F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B6B2F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BD05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1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4E448" w14:textId="71E3AD15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3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AB5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72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74AB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769</w:t>
            </w:r>
          </w:p>
        </w:tc>
      </w:tr>
      <w:tr w:rsidR="00226B23" w:rsidRPr="001A4420" w14:paraId="4476F627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685C66A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/>
                <w:szCs w:val="21"/>
              </w:rPr>
              <w:t>Junshi-Baike</w:t>
            </w:r>
            <w:proofErr w:type="spellEnd"/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3BD9E66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31682AC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1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043DBA5C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305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4F23196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232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1091CD2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550</w:t>
            </w:r>
          </w:p>
        </w:tc>
      </w:tr>
      <w:tr w:rsidR="00226B23" w:rsidRPr="001A4420" w14:paraId="33F1676E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E127B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CA21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23ED5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0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17255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796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F19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62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FBEA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832</w:t>
            </w:r>
          </w:p>
        </w:tc>
      </w:tr>
      <w:tr w:rsidR="00226B23" w:rsidRPr="001A4420" w14:paraId="0E10967D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4F19B63C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/>
                <w:szCs w:val="21"/>
              </w:rPr>
              <w:t>Junshi-Chengda</w:t>
            </w:r>
            <w:proofErr w:type="spellEnd"/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2870FC6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18EF44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1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343CFB0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305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22769209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232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39CD24FB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550</w:t>
            </w:r>
          </w:p>
        </w:tc>
      </w:tr>
      <w:tr w:rsidR="00226B23" w:rsidRPr="001A4420" w14:paraId="7190C821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A0311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46BDB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A91BD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0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5F00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70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70E3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49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A537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870</w:t>
            </w:r>
          </w:p>
        </w:tc>
      </w:tr>
      <w:tr w:rsidR="00226B23" w:rsidRPr="001A4420" w14:paraId="3E7DA730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5A5A9A4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/>
                <w:szCs w:val="21"/>
              </w:rPr>
              <w:t>Junshi-Jindike</w:t>
            </w:r>
            <w:proofErr w:type="spellEnd"/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60DCFB57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18A3343D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01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4817D6C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305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5596BF1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1.2323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132CF347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/>
                <w:szCs w:val="21"/>
              </w:rPr>
              <w:t>0.9550</w:t>
            </w:r>
          </w:p>
        </w:tc>
      </w:tr>
      <w:tr w:rsidR="00226B23" w:rsidRPr="001A4420" w14:paraId="51DED5EA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39F5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4FB0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831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464F1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48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140C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36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DDF5D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937</w:t>
            </w:r>
          </w:p>
        </w:tc>
      </w:tr>
      <w:tr w:rsidR="00226B23" w:rsidRPr="001A4420" w14:paraId="00DBC6A2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6CC157C2" w14:textId="77777777" w:rsidR="00226B23" w:rsidRPr="007C5899" w:rsidRDefault="00226B23" w:rsidP="001A6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C5899">
              <w:rPr>
                <w:rFonts w:ascii="Times New Roman" w:hAnsi="Times New Roman" w:cs="Times New Roman"/>
                <w:szCs w:val="21"/>
              </w:rPr>
              <w:t>iantan-Baiaotai</w:t>
            </w:r>
            <w:proofErr w:type="spellEnd"/>
          </w:p>
          <w:p w14:paraId="5050A0F1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403B13F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3578EEF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57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7B73B76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545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2150673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260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2494F08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748</w:t>
            </w:r>
          </w:p>
        </w:tc>
      </w:tr>
      <w:tr w:rsidR="00226B23" w:rsidRPr="001A4420" w14:paraId="7387859E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FDDB1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828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549DB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F2499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3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BCF19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0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B52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819</w:t>
            </w:r>
          </w:p>
        </w:tc>
      </w:tr>
      <w:tr w:rsidR="00226B23" w:rsidRPr="001A4420" w14:paraId="084620A7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311DEB6C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C5899">
              <w:rPr>
                <w:rFonts w:ascii="Times New Roman" w:hAnsi="Times New Roman" w:cs="Times New Roman"/>
                <w:szCs w:val="21"/>
              </w:rPr>
              <w:t>ianyou</w:t>
            </w:r>
            <w:proofErr w:type="spellEnd"/>
            <w:r w:rsidRPr="007C5899">
              <w:rPr>
                <w:rFonts w:ascii="Times New Roman" w:hAnsi="Times New Roman" w:cs="Times New Roman"/>
                <w:szCs w:val="21"/>
              </w:rPr>
              <w:t>-Kaiyin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63DD4CCC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3BD821A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6D8FBA97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203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3DF6122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57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2423B0E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010</w:t>
            </w:r>
          </w:p>
        </w:tc>
      </w:tr>
      <w:tr w:rsidR="00226B23" w:rsidRPr="001A4420" w14:paraId="739F864B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F69E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DB3F5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D81F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FB0E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5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7565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2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779C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432</w:t>
            </w:r>
          </w:p>
        </w:tc>
      </w:tr>
      <w:tr w:rsidR="00226B23" w:rsidRPr="001A4420" w14:paraId="2740F9E1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49EFD75E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7C5899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C5899">
              <w:rPr>
                <w:rFonts w:ascii="Times New Roman" w:hAnsi="Times New Roman" w:cs="Times New Roman"/>
                <w:szCs w:val="21"/>
              </w:rPr>
              <w:t>ianyou-Shansheng</w:t>
            </w:r>
            <w:proofErr w:type="spellEnd"/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11260F30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7C21565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25FA2066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203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07B9A5F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57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78210EC8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010</w:t>
            </w:r>
          </w:p>
        </w:tc>
      </w:tr>
      <w:tr w:rsidR="00226B23" w:rsidRPr="001A4420" w14:paraId="26501564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F03E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4B217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Cs w:val="21"/>
              </w:rPr>
            </w:pPr>
            <w:r w:rsidRPr="007C5899">
              <w:rPr>
                <w:rFonts w:ascii="Times" w:hAnsi="Times" w:cs="Times"/>
                <w:b/>
                <w:bCs/>
                <w:szCs w:val="21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11704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00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CCC33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37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2688A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11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4FD2" w14:textId="77777777" w:rsidR="00226B23" w:rsidRPr="007C5899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Cs w:val="21"/>
              </w:rPr>
            </w:pPr>
            <w:r w:rsidRPr="007C5899">
              <w:rPr>
                <w:rFonts w:ascii="Times" w:eastAsia="华文楷体" w:hAnsi="Times" w:cs="Times" w:hint="eastAsia"/>
                <w:szCs w:val="21"/>
              </w:rPr>
              <w:t>0</w:t>
            </w:r>
            <w:r w:rsidRPr="007C5899">
              <w:rPr>
                <w:rFonts w:ascii="Times" w:eastAsia="华文楷体" w:hAnsi="Times" w:cs="Times"/>
                <w:szCs w:val="21"/>
              </w:rPr>
              <w:t>.9552</w:t>
            </w:r>
          </w:p>
        </w:tc>
      </w:tr>
      <w:tr w:rsidR="00226B23" w:rsidRPr="001A4420" w14:paraId="2D2BACA1" w14:textId="77777777" w:rsidTr="007C5899">
        <w:trPr>
          <w:jc w:val="center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</w:tcPr>
          <w:p w14:paraId="69515898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ianyou-Oulin</w:t>
            </w:r>
            <w:proofErr w:type="spellEnd"/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70C0B30E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A4420">
              <w:rPr>
                <w:rFonts w:ascii="Times" w:hAnsi="Times" w:cs="Times"/>
                <w:b/>
                <w:bCs/>
                <w:sz w:val="20"/>
                <w:szCs w:val="20"/>
              </w:rPr>
              <w:t>independent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14:paraId="2BA2193F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0091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04AF54CA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203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5554871F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1576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14:paraId="26D0A3E1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9010</w:t>
            </w:r>
          </w:p>
        </w:tc>
      </w:tr>
      <w:tr w:rsidR="00226B23" w:rsidRPr="001A4420" w14:paraId="34E2A96F" w14:textId="77777777" w:rsidTr="007C589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</w:tcPr>
          <w:p w14:paraId="7F8A77AC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7E1E03DB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A4420">
              <w:rPr>
                <w:rFonts w:ascii="Times" w:hAnsi="Times" w:cs="Times"/>
                <w:b/>
                <w:bCs/>
                <w:sz w:val="20"/>
                <w:szCs w:val="20"/>
              </w:rPr>
              <w:t>matching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6086EADB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005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32ECCEF7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119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41CCB9CA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097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66004EFA" w14:textId="77777777" w:rsidR="00226B23" w:rsidRPr="001A4420" w:rsidRDefault="00226B23" w:rsidP="001A6912">
            <w:pPr>
              <w:spacing w:line="360" w:lineRule="auto"/>
              <w:jc w:val="center"/>
              <w:rPr>
                <w:rFonts w:ascii="Times" w:eastAsia="华文楷体" w:hAnsi="Times" w:cs="Times"/>
                <w:sz w:val="20"/>
                <w:szCs w:val="20"/>
              </w:rPr>
            </w:pPr>
            <w:r>
              <w:rPr>
                <w:rFonts w:ascii="Times" w:eastAsia="华文楷体" w:hAnsi="Times" w:cs="Times" w:hint="eastAsia"/>
                <w:sz w:val="20"/>
                <w:szCs w:val="20"/>
              </w:rPr>
              <w:t>0</w:t>
            </w:r>
            <w:r>
              <w:rPr>
                <w:rFonts w:ascii="Times" w:eastAsia="华文楷体" w:hAnsi="Times" w:cs="Times"/>
                <w:sz w:val="20"/>
                <w:szCs w:val="20"/>
              </w:rPr>
              <w:t>.9661</w:t>
            </w:r>
          </w:p>
        </w:tc>
      </w:tr>
    </w:tbl>
    <w:p w14:paraId="2F56F7B8" w14:textId="77777777" w:rsidR="007C5899" w:rsidRPr="0086497C" w:rsidRDefault="007C5899" w:rsidP="007C58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86497C">
        <w:rPr>
          <w:rFonts w:ascii="Times New Roman" w:hAnsi="Times New Roman" w:cs="Times New Roman"/>
        </w:rPr>
        <w:t>Root Mean Squar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RMS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Mean Absolut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MA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Mean Absolute Percentage Error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MAPE</w:t>
      </w:r>
      <w:r>
        <w:rPr>
          <w:rFonts w:ascii="Times New Roman" w:hAnsi="Times New Roman" w:cs="Times New Roman"/>
        </w:rPr>
        <w:t>;</w:t>
      </w:r>
      <w:r w:rsidRPr="0086497C">
        <w:rPr>
          <w:rFonts w:ascii="Times New Roman" w:hAnsi="Times New Roman" w:cs="Times New Roman"/>
        </w:rPr>
        <w:t xml:space="preserve"> coefficient of determination</w:t>
      </w:r>
      <w:r>
        <w:rPr>
          <w:rFonts w:ascii="Times New Roman" w:hAnsi="Times New Roman" w:cs="Times New Roman"/>
        </w:rPr>
        <w:t xml:space="preserve">, </w:t>
      </w:r>
      <w:r w:rsidRPr="0086497C">
        <w:rPr>
          <w:rFonts w:ascii="Times New Roman" w:hAnsi="Times New Roman" w:cs="Times New Roman"/>
        </w:rPr>
        <w:t>R</w:t>
      </w:r>
      <w:r w:rsidRPr="0086497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</w:p>
    <w:p w14:paraId="4E6D79E5" w14:textId="77777777" w:rsidR="007D56F6" w:rsidRPr="007C5899" w:rsidRDefault="007D56F6"/>
    <w:sectPr w:rsidR="007D56F6" w:rsidRPr="007C5899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432AA" w14:textId="77777777" w:rsidR="00C94C5E" w:rsidRDefault="00C94C5E" w:rsidP="0058462F">
      <w:r>
        <w:separator/>
      </w:r>
    </w:p>
  </w:endnote>
  <w:endnote w:type="continuationSeparator" w:id="0">
    <w:p w14:paraId="55774D9D" w14:textId="77777777" w:rsidR="00C94C5E" w:rsidRDefault="00C94C5E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6D1C7" w14:textId="77777777" w:rsidR="00C94C5E" w:rsidRDefault="00C94C5E" w:rsidP="0058462F">
      <w:r>
        <w:separator/>
      </w:r>
    </w:p>
  </w:footnote>
  <w:footnote w:type="continuationSeparator" w:id="0">
    <w:p w14:paraId="09D21036" w14:textId="77777777" w:rsidR="00C94C5E" w:rsidRDefault="00C94C5E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226B23"/>
    <w:rsid w:val="0058462F"/>
    <w:rsid w:val="0060026B"/>
    <w:rsid w:val="007C5899"/>
    <w:rsid w:val="007D56F6"/>
    <w:rsid w:val="00B33D7F"/>
    <w:rsid w:val="00B72E1D"/>
    <w:rsid w:val="00C94C5E"/>
    <w:rsid w:val="00CC64FB"/>
    <w:rsid w:val="00E92A84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FBE82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26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226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9</cp:revision>
  <dcterms:created xsi:type="dcterms:W3CDTF">2023-09-08T07:15:00Z</dcterms:created>
  <dcterms:modified xsi:type="dcterms:W3CDTF">2023-11-14T14:53:00Z</dcterms:modified>
</cp:coreProperties>
</file>